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4"/>
        <w:gridCol w:w="525"/>
        <w:gridCol w:w="958"/>
        <w:gridCol w:w="815"/>
        <w:gridCol w:w="1391"/>
        <w:gridCol w:w="901"/>
        <w:gridCol w:w="380"/>
        <w:gridCol w:w="720"/>
        <w:gridCol w:w="815"/>
        <w:gridCol w:w="1415"/>
        <w:gridCol w:w="901"/>
        <w:gridCol w:w="380"/>
        <w:gridCol w:w="720"/>
        <w:gridCol w:w="815"/>
        <w:gridCol w:w="1298"/>
        <w:gridCol w:w="901"/>
      </w:tblGrid>
      <w:tr>
        <w:trPr>
          <w:trHeight w:val="320" w:hRule="atLeast"/>
        </w:trPr>
        <w:tc>
          <w:tcPr>
            <w:tcW w:w="14019" w:type="dxa"/>
            <w:gridSpan w:val="16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bookmarkStart w:id="0" w:name="OLE_LINK23"/>
            <w:bookmarkStart w:id="1" w:name="OLE_LINK22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able S6 Univariate FISH survival analyses</w:t>
            </w:r>
            <w:bookmarkEnd w:id="0"/>
            <w:bookmarkEnd w:id="1"/>
          </w:p>
        </w:tc>
      </w:tr>
      <w:tr>
        <w:trPr>
          <w:trHeight w:val="32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590" w:type="dxa"/>
            <w:gridSpan w:val="5"/>
            <w:tcBorders>
              <w:top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l</w:t>
            </w:r>
          </w:p>
        </w:tc>
        <w:tc>
          <w:tcPr>
            <w:tcW w:w="4231" w:type="dxa"/>
            <w:gridSpan w:val="5"/>
            <w:tcBorders>
              <w:top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quamous cell carcinoma</w:t>
            </w:r>
          </w:p>
        </w:tc>
        <w:tc>
          <w:tcPr>
            <w:tcW w:w="4114" w:type="dxa"/>
            <w:gridSpan w:val="5"/>
            <w:tcBorders>
              <w:top w:val="single" w:sz="12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enocarcinoma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onth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95% CI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onth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95% CI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onth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95% CI)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567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rker and aberration</w:t>
            </w:r>
          </w:p>
        </w:tc>
        <w:tc>
          <w:tcPr>
            <w:tcW w:w="11452" w:type="dxa"/>
            <w:gridSpan w:val="13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isease free survival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70L13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4.7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0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3.8-42.3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5.4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1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1.1-57.2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3.5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8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7.5-16.1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ss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0.2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2.3-22.6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56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6.9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1.7-20.7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1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4.5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1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5.2-29.0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in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5.0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5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0.0-48.6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7.7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5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0.0-44.0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2.0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 0.0-48.8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53C2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6.5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7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5.2-50.1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0.8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5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1.9-49.1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5.5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8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3.8-29.8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ss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6.1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5.4-19.5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0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2.6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7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6.7-16.7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7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5.9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.8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3.3-12.2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in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7.5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2.3-54.3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5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6.6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3.6-45-7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8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8.6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0.0-95.2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9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634D8 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4.7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5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4.1-47.0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4.3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5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6.4-44.7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1.7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8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3.3-30.3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ss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9.5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0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6.9-37.2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5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9.2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8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6.8-44.8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4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7.9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2.4-17.6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in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5.8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2.7-42.3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7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6.6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5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4.4-36.6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5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0.3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8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0.0-48.8)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6</w:t>
            </w:r>
          </w:p>
        </w:tc>
      </w:tr>
      <w:tr>
        <w:trPr>
          <w:trHeight w:val="300" w:hRule="atLeast"/>
        </w:trPr>
        <w:tc>
          <w:tcPr>
            <w:tcW w:w="2567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rker and aberration</w:t>
            </w:r>
          </w:p>
        </w:tc>
        <w:tc>
          <w:tcPr>
            <w:tcW w:w="11452" w:type="dxa"/>
            <w:gridSpan w:val="13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erall survival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570L13 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4.7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6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8.8-56.4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4.3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0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3.7-48.2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8.9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6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1.9-41.3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ss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9.5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9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8.8-39.0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3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7.1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0.0-35.4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1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0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0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3.1-34.9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1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in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5.8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6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4.5-38.8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8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8.6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7.2-36.0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2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1.6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7.3-80.4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1053C2 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9.1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3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5.7-44.8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0.8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0.5-46.8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8.7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1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7.3-68.9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ss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4.1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8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6.4-45.2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2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3.1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9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5.6-40.2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3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9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0.0-21.0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in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6.7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6.7-49.9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3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6.2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9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9.1-48.7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3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7.5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0.0-80.4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4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634D8 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1.2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1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7.3-58.9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3.1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3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0.9-51.7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3.7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6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2.4-62.8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ss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0.9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2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6.8-51.7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2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0.8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2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4.6-53.8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2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5.8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4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0.0-46.3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7</w:t>
            </w:r>
          </w:p>
        </w:tc>
      </w:tr>
      <w:tr>
        <w:trPr>
          <w:trHeight w:val="320" w:hRule="atLeast"/>
        </w:trPr>
        <w:tc>
          <w:tcPr>
            <w:tcW w:w="1084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in</w:t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7.9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3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6.9-49.7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9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6.2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6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2.5-50.1)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4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0.4)</w:t>
            </w:r>
          </w:p>
        </w:tc>
        <w:tc>
          <w:tcPr>
            <w:tcW w:w="81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</w:t>
            </w:r>
          </w:p>
        </w:tc>
        <w:tc>
          <w:tcPr>
            <w:tcW w:w="12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7.3-59.3)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2</w:t>
            </w:r>
          </w:p>
        </w:tc>
      </w:tr>
      <w:tr>
        <w:trPr>
          <w:trHeight w:val="320" w:hRule="atLeast"/>
        </w:trPr>
        <w:tc>
          <w:tcPr>
            <w:tcW w:w="14019" w:type="dxa"/>
            <w:gridSpan w:val="1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values based on log-rank test; CI, confidence interval; DFS, disease free survival; OS, overall survival;§, mean, median not reached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16:57:00Z</dcterms:created>
  <dc:creator>Faik Güntac Uzunoglu</dc:creator>
  <dc:description/>
  <cp:keywords/>
  <dc:language>en-US</dc:language>
  <cp:lastModifiedBy>ITB_166400</cp:lastModifiedBy>
  <dcterms:modified xsi:type="dcterms:W3CDTF">2014-11-12T10:46:00Z</dcterms:modified>
  <cp:revision>10</cp:revision>
  <dc:subject/>
  <dc:title/>
</cp:coreProperties>
</file>